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General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Organisation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our role within your organizatio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Water/energy sector (depending on relevance of the informant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ccess to resource in the city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nds in access/availability in the city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straints to access (does climate come in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straints/opportunities for acces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isk and vulnerabilities for the sector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mpacts on sector for households and communiti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rategies to deal with the risks and vulnerabilitie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limate change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wareness of climate change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mate change risks in Harare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nds in climate in the city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mpacts in the city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aptation at organizational level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aptation at household level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straints to adaptation at various levels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pportunities to adaptation at various levels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mpacts on operations 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mate change awareness and effects within the organisatio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limate change/weather informat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ccess to climate change information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ype of information and channels used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mate change information organizational planning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ment on information received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City stakeholders 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ity governance landscape (who are the stakeholders and role they play)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rtner organizations climate change information and adaptation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llaboration and adaptation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mate change as an issue among sectors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imate change and policies and constraints/opportunities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munity outreach programmes (general and climate oriented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34:00Z</dcterms:created>
  <dc:creator>Mzime Murisa</dc:creator>
  <dc:description/>
  <cp:keywords/>
  <dc:language>en-US</dc:language>
  <cp:lastModifiedBy>Mzime Murisa</cp:lastModifiedBy>
  <dcterms:modified xsi:type="dcterms:W3CDTF">2020-01-10T04:35:00Z</dcterms:modified>
  <cp:revision>1</cp:revision>
  <dc:subject/>
  <dc:title/>
</cp:coreProperties>
</file>